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B626F" w14:textId="6031797B" w:rsidR="005634AE" w:rsidRPr="00720301" w:rsidRDefault="005634AE" w:rsidP="0072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20301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720301" w:rsidRPr="0072030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:</w:t>
      </w:r>
    </w:p>
    <w:p w14:paraId="32DA119F" w14:textId="165BD942" w:rsidR="005634AE" w:rsidRPr="00720301" w:rsidRDefault="00DA478F" w:rsidP="00720301">
      <w:pPr>
        <w:spacing w:line="360" w:lineRule="auto"/>
        <w:rPr>
          <w:rFonts w:ascii="Times New Roman" w:hAnsi="Times New Roman" w:cs="Times New Roman"/>
          <w:szCs w:val="21"/>
        </w:rPr>
      </w:pPr>
      <w:r w:rsidRPr="00DA478F">
        <w:rPr>
          <w:rFonts w:ascii="Times New Roman" w:hAnsi="Times New Roman" w:cs="Times New Roman" w:hint="eastAsia"/>
          <w:b/>
          <w:bCs/>
          <w:szCs w:val="21"/>
        </w:rPr>
        <w:t>Figure S1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720301" w:rsidRPr="00720301">
        <w:rPr>
          <w:rFonts w:ascii="Times New Roman" w:hAnsi="Times New Roman" w:cs="Times New Roman" w:hint="eastAsia"/>
          <w:szCs w:val="21"/>
        </w:rPr>
        <w:t>(A). Schematic representation of the humanized PBMCs subcutaneous tumor mouse model establishment. (B). PCR analysis of CXCL13 expression in various GC cells.</w:t>
      </w:r>
    </w:p>
    <w:p w14:paraId="7F9F0904" w14:textId="7C7555C5" w:rsidR="005634AE" w:rsidRDefault="00635D29" w:rsidP="00720301">
      <w:pPr>
        <w:spacing w:line="360" w:lineRule="auto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C686AAA" wp14:editId="591A51C3">
            <wp:extent cx="5274310" cy="1560195"/>
            <wp:effectExtent l="0" t="0" r="2540" b="1905"/>
            <wp:docPr id="8281398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139896" name="图片 8281398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43ED9" w14:textId="77777777" w:rsidR="00410FC0" w:rsidRDefault="00410FC0" w:rsidP="00720301">
      <w:pPr>
        <w:spacing w:line="360" w:lineRule="auto"/>
        <w:rPr>
          <w:rFonts w:hint="eastAsia"/>
        </w:rPr>
      </w:pPr>
    </w:p>
    <w:p w14:paraId="0F889EF0" w14:textId="0FC833E4" w:rsidR="00720301" w:rsidRDefault="00720301" w:rsidP="0072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20301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49CF5C84" w14:textId="0857F46F" w:rsidR="00DA478F" w:rsidRPr="00DA478F" w:rsidRDefault="00DA478F" w:rsidP="00720301">
      <w:pPr>
        <w:spacing w:line="360" w:lineRule="auto"/>
        <w:rPr>
          <w:rFonts w:ascii="Times New Roman" w:hAnsi="Times New Roman" w:cs="Times New Roman"/>
          <w:szCs w:val="21"/>
        </w:rPr>
      </w:pPr>
      <w:r w:rsidRPr="00DA478F">
        <w:rPr>
          <w:rFonts w:ascii="Times New Roman" w:hAnsi="Times New Roman" w:cs="Times New Roman" w:hint="eastAsia"/>
          <w:b/>
          <w:bCs/>
          <w:szCs w:val="21"/>
        </w:rPr>
        <w:t>Figure S2:</w:t>
      </w:r>
      <w:r w:rsidRPr="00DA478F">
        <w:rPr>
          <w:rFonts w:hint="eastAsia"/>
        </w:rPr>
        <w:t xml:space="preserve"> </w:t>
      </w:r>
      <w:r w:rsidRPr="00DA478F">
        <w:rPr>
          <w:rFonts w:ascii="Times New Roman" w:hAnsi="Times New Roman" w:cs="Times New Roman" w:hint="eastAsia"/>
          <w:szCs w:val="21"/>
        </w:rPr>
        <w:t>Survival analysis</w:t>
      </w:r>
      <w:r>
        <w:rPr>
          <w:rFonts w:ascii="Times New Roman" w:hAnsi="Times New Roman" w:cs="Times New Roman" w:hint="eastAsia"/>
          <w:szCs w:val="21"/>
        </w:rPr>
        <w:t xml:space="preserve"> of </w:t>
      </w:r>
      <w:r w:rsidRPr="00DA478F">
        <w:rPr>
          <w:rFonts w:ascii="Times New Roman" w:hAnsi="Times New Roman" w:cs="Times New Roman" w:hint="eastAsia"/>
          <w:szCs w:val="21"/>
        </w:rPr>
        <w:t>CXC</w:t>
      </w:r>
      <w:r>
        <w:rPr>
          <w:rFonts w:ascii="Times New Roman" w:hAnsi="Times New Roman" w:cs="Times New Roman" w:hint="eastAsia"/>
          <w:szCs w:val="21"/>
        </w:rPr>
        <w:t>R5(left) and CD8(right)</w:t>
      </w:r>
      <w:r w:rsidRPr="00DA478F">
        <w:rPr>
          <w:rFonts w:ascii="Times New Roman" w:hAnsi="Times New Roman" w:cs="Times New Roman" w:hint="eastAsia"/>
          <w:szCs w:val="21"/>
        </w:rPr>
        <w:t xml:space="preserve"> the TGCA and GEO datasets.</w:t>
      </w:r>
    </w:p>
    <w:p w14:paraId="3A263FEE" w14:textId="5F82F0AA" w:rsidR="00720301" w:rsidRDefault="00635D29" w:rsidP="00720301">
      <w:pPr>
        <w:spacing w:line="360" w:lineRule="auto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4C7E5D2" wp14:editId="3682F5BE">
            <wp:extent cx="5274310" cy="3953510"/>
            <wp:effectExtent l="0" t="0" r="2540" b="8890"/>
            <wp:docPr id="13590319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031934" name="图片 13590319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43062" w14:textId="77777777" w:rsidR="00635D29" w:rsidRDefault="00635D29" w:rsidP="0072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2E7E6" w14:textId="77777777" w:rsidR="00635D29" w:rsidRDefault="00635D29" w:rsidP="0072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BD422" w14:textId="77777777" w:rsidR="00635D29" w:rsidRDefault="00635D29" w:rsidP="0072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222C54" w14:textId="77777777" w:rsidR="00635D29" w:rsidRDefault="00635D29" w:rsidP="0072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6D66F" w14:textId="4AFC032F" w:rsidR="00DA478F" w:rsidRDefault="00720301" w:rsidP="0072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20301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392E667B" w14:textId="3DC08EA5" w:rsidR="00720301" w:rsidRDefault="00DA478F" w:rsidP="00720301">
      <w:pPr>
        <w:spacing w:line="360" w:lineRule="auto"/>
        <w:rPr>
          <w:rFonts w:hint="eastAsia"/>
        </w:rPr>
      </w:pPr>
      <w:r w:rsidRPr="00DA478F">
        <w:rPr>
          <w:rFonts w:ascii="Times New Roman" w:hAnsi="Times New Roman" w:cs="Times New Roman" w:hint="eastAsia"/>
          <w:b/>
          <w:bCs/>
          <w:szCs w:val="21"/>
        </w:rPr>
        <w:t xml:space="preserve">Figure S3: </w:t>
      </w:r>
      <w:r w:rsidR="00635D29" w:rsidRPr="00635D29">
        <w:rPr>
          <w:rFonts w:ascii="Times New Roman" w:hAnsi="Times New Roman" w:cs="Times New Roman" w:hint="eastAsia"/>
          <w:szCs w:val="21"/>
        </w:rPr>
        <w:t>(A). Kaplan-Meier survival curves for PFS (up) and OS (down) of cohort 1 patients between simultaneous high expression of CXCR5 and CD4(CXCR5</w:t>
      </w:r>
      <w:r w:rsidR="00635D29" w:rsidRPr="00BE5B1E">
        <w:rPr>
          <w:rFonts w:ascii="Times New Roman" w:hAnsi="Times New Roman" w:cs="Times New Roman" w:hint="eastAsia"/>
          <w:szCs w:val="21"/>
          <w:vertAlign w:val="superscript"/>
        </w:rPr>
        <w:t>H</w:t>
      </w:r>
      <w:r w:rsidR="00635D29" w:rsidRPr="00635D29">
        <w:rPr>
          <w:rFonts w:ascii="Times New Roman" w:hAnsi="Times New Roman" w:cs="Times New Roman" w:hint="eastAsia"/>
          <w:szCs w:val="21"/>
        </w:rPr>
        <w:t>CD4</w:t>
      </w:r>
      <w:r w:rsidR="00635D29" w:rsidRPr="00BE5B1E">
        <w:rPr>
          <w:rFonts w:ascii="Times New Roman" w:hAnsi="Times New Roman" w:cs="Times New Roman" w:hint="eastAsia"/>
          <w:szCs w:val="21"/>
          <w:vertAlign w:val="superscript"/>
        </w:rPr>
        <w:t>H</w:t>
      </w:r>
      <w:r w:rsidR="00635D29" w:rsidRPr="00635D29">
        <w:rPr>
          <w:rFonts w:ascii="Times New Roman" w:hAnsi="Times New Roman" w:cs="Times New Roman" w:hint="eastAsia"/>
          <w:szCs w:val="21"/>
        </w:rPr>
        <w:t>) group and other expression patients (n=89; log-rank test and p values are shown). (B). Representative IF staining of responders (up) and non-responders(down). The sample was stained for CXCR5 (green), CD4(red), and DAPI (blue).</w:t>
      </w:r>
    </w:p>
    <w:p w14:paraId="450269BD" w14:textId="5D2968C8" w:rsidR="00720301" w:rsidRDefault="00BE5B1E" w:rsidP="00720301">
      <w:pPr>
        <w:spacing w:line="360" w:lineRule="auto"/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18A5A80F" wp14:editId="1F2D2A9B">
            <wp:simplePos x="0" y="0"/>
            <wp:positionH relativeFrom="column">
              <wp:posOffset>0</wp:posOffset>
            </wp:positionH>
            <wp:positionV relativeFrom="paragraph">
              <wp:posOffset>297815</wp:posOffset>
            </wp:positionV>
            <wp:extent cx="5274310" cy="2639695"/>
            <wp:effectExtent l="0" t="0" r="2540" b="8255"/>
            <wp:wrapTopAndBottom/>
            <wp:docPr id="9057951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795101" name="图片 90579510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8DB29A" w14:textId="77777777" w:rsidR="00720301" w:rsidRDefault="00720301" w:rsidP="00720301">
      <w:pPr>
        <w:spacing w:line="360" w:lineRule="auto"/>
        <w:rPr>
          <w:rFonts w:hint="eastAsia"/>
        </w:rPr>
      </w:pPr>
    </w:p>
    <w:p w14:paraId="1AF0AA96" w14:textId="77777777" w:rsidR="00720301" w:rsidRDefault="00720301" w:rsidP="00720301">
      <w:pPr>
        <w:spacing w:line="360" w:lineRule="auto"/>
        <w:rPr>
          <w:rFonts w:hint="eastAsia"/>
        </w:rPr>
      </w:pPr>
    </w:p>
    <w:p w14:paraId="5CF32E2D" w14:textId="77777777" w:rsidR="00720301" w:rsidRDefault="00720301" w:rsidP="00720301">
      <w:pPr>
        <w:spacing w:line="360" w:lineRule="auto"/>
        <w:rPr>
          <w:rFonts w:hint="eastAsia"/>
        </w:rPr>
      </w:pPr>
    </w:p>
    <w:p w14:paraId="2F2E9E8B" w14:textId="77777777" w:rsidR="00720301" w:rsidRDefault="00720301" w:rsidP="00720301">
      <w:pPr>
        <w:spacing w:line="360" w:lineRule="auto"/>
        <w:rPr>
          <w:rFonts w:hint="eastAsia"/>
        </w:rPr>
      </w:pPr>
    </w:p>
    <w:p w14:paraId="4B8A1A05" w14:textId="77777777" w:rsidR="00720301" w:rsidRDefault="00720301" w:rsidP="00720301">
      <w:pPr>
        <w:spacing w:line="360" w:lineRule="auto"/>
        <w:rPr>
          <w:rFonts w:hint="eastAsia"/>
        </w:rPr>
      </w:pPr>
    </w:p>
    <w:p w14:paraId="213B9D60" w14:textId="77777777" w:rsidR="00720301" w:rsidRDefault="00720301" w:rsidP="00720301">
      <w:pPr>
        <w:spacing w:line="360" w:lineRule="auto"/>
        <w:rPr>
          <w:rFonts w:hint="eastAsia"/>
        </w:rPr>
      </w:pPr>
    </w:p>
    <w:p w14:paraId="37B00893" w14:textId="77777777" w:rsidR="00720301" w:rsidRDefault="00720301" w:rsidP="00720301">
      <w:pPr>
        <w:spacing w:line="360" w:lineRule="auto"/>
        <w:rPr>
          <w:rFonts w:hint="eastAsia"/>
        </w:rPr>
      </w:pPr>
    </w:p>
    <w:p w14:paraId="49747625" w14:textId="77777777" w:rsidR="00720301" w:rsidRDefault="00720301" w:rsidP="00720301">
      <w:pPr>
        <w:spacing w:line="360" w:lineRule="auto"/>
        <w:rPr>
          <w:rFonts w:hint="eastAsia"/>
        </w:rPr>
      </w:pPr>
    </w:p>
    <w:p w14:paraId="5F91D8F6" w14:textId="77777777" w:rsidR="00720301" w:rsidRDefault="00720301" w:rsidP="00720301">
      <w:pPr>
        <w:spacing w:line="360" w:lineRule="auto"/>
        <w:rPr>
          <w:rFonts w:hint="eastAsia"/>
        </w:rPr>
      </w:pPr>
    </w:p>
    <w:p w14:paraId="5AF63CD2" w14:textId="77777777" w:rsidR="00720301" w:rsidRDefault="00720301" w:rsidP="00720301">
      <w:pPr>
        <w:spacing w:line="360" w:lineRule="auto"/>
        <w:rPr>
          <w:rFonts w:hint="eastAsia"/>
        </w:rPr>
        <w:sectPr w:rsidR="0072030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7675EF" w14:textId="571F81F9" w:rsidR="00720301" w:rsidRPr="00720301" w:rsidRDefault="00720301" w:rsidP="0072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20301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DE0B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10FC0">
        <w:rPr>
          <w:rFonts w:ascii="Times New Roman" w:hAnsi="Times New Roman" w:cs="Times New Roman" w:hint="eastAsia"/>
          <w:b/>
          <w:bCs/>
          <w:sz w:val="24"/>
          <w:szCs w:val="24"/>
        </w:rPr>
        <w:t>(Table S1)</w:t>
      </w: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532"/>
        <w:gridCol w:w="3851"/>
        <w:gridCol w:w="1781"/>
        <w:gridCol w:w="996"/>
        <w:gridCol w:w="1644"/>
        <w:gridCol w:w="1233"/>
        <w:gridCol w:w="1644"/>
        <w:gridCol w:w="2211"/>
      </w:tblGrid>
      <w:tr w:rsidR="00720301" w:rsidRPr="00513977" w14:paraId="109CCEAE" w14:textId="77777777" w:rsidTr="00312B6A">
        <w:trPr>
          <w:trHeight w:val="260"/>
        </w:trPr>
        <w:tc>
          <w:tcPr>
            <w:tcW w:w="13892" w:type="dxa"/>
            <w:gridSpan w:val="8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1E00A" w14:textId="16522266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tibody list of the study</w:t>
            </w:r>
          </w:p>
        </w:tc>
      </w:tr>
      <w:tr w:rsidR="00720301" w:rsidRPr="00513977" w14:paraId="00B5A72D" w14:textId="77777777" w:rsidTr="00312B6A">
        <w:trPr>
          <w:trHeight w:val="260"/>
        </w:trPr>
        <w:tc>
          <w:tcPr>
            <w:tcW w:w="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A407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3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90F0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ti-body name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0C59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7EE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ctivity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7C8C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nufacturer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E0C5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talog No.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BE492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lution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8A62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plication</w:t>
            </w:r>
          </w:p>
        </w:tc>
      </w:tr>
      <w:tr w:rsidR="00720301" w:rsidRPr="00513977" w14:paraId="01F5DD48" w14:textId="77777777" w:rsidTr="00312B6A">
        <w:trPr>
          <w:trHeight w:val="260"/>
        </w:trPr>
        <w:tc>
          <w:tcPr>
            <w:tcW w:w="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0718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01D5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XCR5 antibody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CB7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 monoclonal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9523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0C3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T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C81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P32302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398" w14:textId="77777777" w:rsidR="00720301" w:rsidRPr="00513977" w:rsidRDefault="00720301" w:rsidP="00312B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:200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A092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uble-staining IHC</w:t>
            </w:r>
          </w:p>
        </w:tc>
      </w:tr>
      <w:tr w:rsidR="00720301" w:rsidRPr="00513977" w14:paraId="5BE9AB0A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745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C109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8 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677C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EB7E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CBE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ca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6B6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2451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74AF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6150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working solu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9CF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uble-staining IHC</w:t>
            </w:r>
          </w:p>
        </w:tc>
      </w:tr>
      <w:tr w:rsidR="00720301" w:rsidRPr="00513977" w14:paraId="5D95C382" w14:textId="77777777" w:rsidTr="00312B6A">
        <w:trPr>
          <w:trHeight w:val="288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D9A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272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4-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1E0C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7726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9689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ca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CA3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1336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79F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120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E2A6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uble-staining IHC</w:t>
            </w:r>
          </w:p>
        </w:tc>
      </w:tr>
      <w:tr w:rsidR="00720301" w:rsidRPr="00513977" w14:paraId="3A997F93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DD3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9B32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BCA1-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BB4E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9FFD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821A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ca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0D72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2465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746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50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0C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</w:t>
            </w:r>
          </w:p>
        </w:tc>
      </w:tr>
      <w:tr w:rsidR="00720301" w:rsidRPr="00513977" w14:paraId="3BC74E26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F8DB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A3DB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4-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C82C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1FE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D73A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ca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09F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1336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BAD3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120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C2E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</w:t>
            </w:r>
          </w:p>
        </w:tc>
      </w:tr>
      <w:tr w:rsidR="00720301" w:rsidRPr="00513977" w14:paraId="6EB6CA57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CEAF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0954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D8 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216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886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110D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Zhongshan </w:t>
            </w:r>
            <w:proofErr w:type="spellStart"/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inqiao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E76F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-05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3A4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rking solu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B565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</w:t>
            </w:r>
          </w:p>
        </w:tc>
      </w:tr>
      <w:tr w:rsidR="00720301" w:rsidRPr="00513977" w14:paraId="0AAFA275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65F6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00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-CXCR5 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1E1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E897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B702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8C84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323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4DB0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20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3972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</w:t>
            </w:r>
          </w:p>
        </w:tc>
      </w:tr>
      <w:tr w:rsidR="00720301" w:rsidRPr="00513977" w14:paraId="0B57F515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664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938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20 Polyclonal 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B400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bit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5DE9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7B6E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itroge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DEE4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5-167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7F95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30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E29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HC</w:t>
            </w:r>
          </w:p>
        </w:tc>
      </w:tr>
      <w:tr w:rsidR="00720301" w:rsidRPr="00513977" w14:paraId="69DAF08E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E438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1E05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C anti-CD45RA 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250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E17F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CE8D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FC86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3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598C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u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4AE4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M</w:t>
            </w:r>
          </w:p>
        </w:tc>
      </w:tr>
      <w:tr w:rsidR="00720301" w:rsidRPr="00513977" w14:paraId="50E4ECED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6EBA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1B4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TC anti-CD3 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FB5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7A03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94F7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355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73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849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u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9B48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M</w:t>
            </w:r>
          </w:p>
        </w:tc>
      </w:tr>
      <w:tr w:rsidR="00720301" w:rsidRPr="00513977" w14:paraId="72A254F8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33C9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13E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 ani-CD4 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EAA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31C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3D4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330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46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D36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u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155C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M</w:t>
            </w:r>
          </w:p>
        </w:tc>
      </w:tr>
      <w:tr w:rsidR="00720301" w:rsidRPr="00513977" w14:paraId="13893C55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932C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A2B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 anti-CD8 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A600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0393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35F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C9A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09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58A9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u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27A1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M</w:t>
            </w:r>
          </w:p>
        </w:tc>
      </w:tr>
      <w:tr w:rsidR="00720301" w:rsidRPr="00513977" w14:paraId="2877D772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51A3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9C01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C/FireTM750 anti-CD185(CXCR5) antibody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9845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 monoclon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7AF6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1EC9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E2C2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69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8DE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u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75ED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M</w:t>
            </w:r>
          </w:p>
        </w:tc>
      </w:tr>
      <w:tr w:rsidR="00720301" w:rsidRPr="00513977" w14:paraId="5A19BEB1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BCB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6A40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C/FireTM750 anti-CD279(PD-1) antibody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202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 monoclonal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BFBD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6A0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legen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9E1D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95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4AD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ul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05C9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M</w:t>
            </w:r>
          </w:p>
        </w:tc>
      </w:tr>
      <w:tr w:rsidR="00720301" w:rsidRPr="00513977" w14:paraId="1FA07041" w14:textId="77777777" w:rsidTr="00312B6A">
        <w:trPr>
          <w:trHeight w:val="260"/>
        </w:trPr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581DD" w14:textId="77777777" w:rsidR="00720301" w:rsidRPr="00513977" w:rsidRDefault="00720301" w:rsidP="00312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D4E6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-anti-CD45 antibody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5EB0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se monoclona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4553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ma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C749F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BEB7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0857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7335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u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F947E" w14:textId="77777777" w:rsidR="00720301" w:rsidRPr="00513977" w:rsidRDefault="00720301" w:rsidP="00312B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39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M</w:t>
            </w:r>
          </w:p>
        </w:tc>
      </w:tr>
    </w:tbl>
    <w:p w14:paraId="3E2E748F" w14:textId="77777777" w:rsidR="00720301" w:rsidRDefault="00720301" w:rsidP="00720301">
      <w:pPr>
        <w:spacing w:line="360" w:lineRule="auto"/>
        <w:rPr>
          <w:rFonts w:hint="eastAsia"/>
        </w:rPr>
      </w:pPr>
    </w:p>
    <w:p w14:paraId="38D863F3" w14:textId="77777777" w:rsidR="00720301" w:rsidRDefault="00720301" w:rsidP="00720301">
      <w:pPr>
        <w:spacing w:line="360" w:lineRule="auto"/>
        <w:rPr>
          <w:rFonts w:hint="eastAsia"/>
        </w:rPr>
      </w:pPr>
    </w:p>
    <w:p w14:paraId="0BC102F0" w14:textId="77777777" w:rsidR="00720301" w:rsidRDefault="00720301" w:rsidP="00720301">
      <w:pPr>
        <w:spacing w:line="360" w:lineRule="auto"/>
        <w:rPr>
          <w:rFonts w:hint="eastAsia"/>
        </w:rPr>
      </w:pPr>
    </w:p>
    <w:p w14:paraId="6AD2ADE9" w14:textId="77777777" w:rsidR="00720301" w:rsidRDefault="00720301" w:rsidP="00720301">
      <w:pPr>
        <w:spacing w:line="360" w:lineRule="auto"/>
        <w:rPr>
          <w:rFonts w:hint="eastAsia"/>
        </w:rPr>
      </w:pPr>
    </w:p>
    <w:p w14:paraId="1490EC4A" w14:textId="77777777" w:rsidR="00720301" w:rsidRDefault="00720301" w:rsidP="00720301">
      <w:pPr>
        <w:spacing w:line="360" w:lineRule="auto"/>
        <w:rPr>
          <w:rFonts w:hint="eastAsia"/>
        </w:rPr>
      </w:pPr>
    </w:p>
    <w:p w14:paraId="6ECD745E" w14:textId="77777777" w:rsidR="00720301" w:rsidRDefault="00720301" w:rsidP="00720301">
      <w:pPr>
        <w:spacing w:line="360" w:lineRule="auto"/>
        <w:rPr>
          <w:rFonts w:hint="eastAsia"/>
        </w:rPr>
        <w:sectPr w:rsidR="00720301" w:rsidSect="0072030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1061DB" w14:textId="6ECA0DAA" w:rsidR="00720301" w:rsidRPr="00720301" w:rsidRDefault="00720301" w:rsidP="007203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20301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DE0B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10FC0">
        <w:rPr>
          <w:rFonts w:ascii="Times New Roman" w:hAnsi="Times New Roman" w:cs="Times New Roman" w:hint="eastAsia"/>
          <w:b/>
          <w:bCs/>
          <w:sz w:val="24"/>
          <w:szCs w:val="24"/>
        </w:rPr>
        <w:t>(Table S2)</w:t>
      </w:r>
      <w:r w:rsidRPr="0072030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tbl>
      <w:tblPr>
        <w:tblW w:w="9442" w:type="dxa"/>
        <w:tblLook w:val="04A0" w:firstRow="1" w:lastRow="0" w:firstColumn="1" w:lastColumn="0" w:noHBand="0" w:noVBand="1"/>
      </w:tblPr>
      <w:tblGrid>
        <w:gridCol w:w="4196"/>
        <w:gridCol w:w="681"/>
        <w:gridCol w:w="864"/>
        <w:gridCol w:w="1149"/>
        <w:gridCol w:w="681"/>
        <w:gridCol w:w="864"/>
        <w:gridCol w:w="933"/>
        <w:gridCol w:w="74"/>
      </w:tblGrid>
      <w:tr w:rsidR="00407A53" w:rsidRPr="00407A53" w14:paraId="4B314DD7" w14:textId="77777777" w:rsidTr="005634AE">
        <w:trPr>
          <w:gridAfter w:val="1"/>
          <w:wAfter w:w="74" w:type="dxa"/>
          <w:trHeight w:val="290"/>
        </w:trPr>
        <w:tc>
          <w:tcPr>
            <w:tcW w:w="93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7A2F" w14:textId="75479CDF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he association between patient characteristics and biomarkers</w:t>
            </w:r>
          </w:p>
        </w:tc>
      </w:tr>
      <w:tr w:rsidR="00407A53" w:rsidRPr="00407A53" w14:paraId="026808DB" w14:textId="77777777" w:rsidTr="005634AE">
        <w:trPr>
          <w:trHeight w:val="300"/>
        </w:trPr>
        <w:tc>
          <w:tcPr>
            <w:tcW w:w="41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192E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6DF0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XCR5CD8 expression</w:t>
            </w:r>
          </w:p>
        </w:tc>
        <w:tc>
          <w:tcPr>
            <w:tcW w:w="255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6661B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XCR5CD4 expression</w:t>
            </w:r>
          </w:p>
        </w:tc>
      </w:tr>
      <w:tr w:rsidR="00407A53" w:rsidRPr="00407A53" w14:paraId="7F6F97CA" w14:textId="77777777" w:rsidTr="005634AE">
        <w:trPr>
          <w:gridAfter w:val="1"/>
          <w:wAfter w:w="74" w:type="dxa"/>
          <w:trHeight w:val="29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7460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7745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6E4D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the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70D1" w14:textId="593949E2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CA8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9D9F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ther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AAE9" w14:textId="3B3B2F53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value</w:t>
            </w:r>
          </w:p>
        </w:tc>
      </w:tr>
      <w:tr w:rsidR="00407A53" w:rsidRPr="00407A53" w14:paraId="512397EE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16FE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FCCA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E96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3E6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2DF7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452F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D7A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7A53" w:rsidRPr="00407A53" w14:paraId="099DE736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5EC6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F8D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541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0EAF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33F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E6F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A5C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3</w:t>
            </w:r>
          </w:p>
        </w:tc>
      </w:tr>
      <w:tr w:rsidR="00407A53" w:rsidRPr="00407A53" w14:paraId="7D1EC9AD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AD08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＜</w:t>
            </w: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B80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30F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18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D4A6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898B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7DE7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7A53" w:rsidRPr="00407A53" w14:paraId="73F0D502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EBFC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905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70AE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9136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A1D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A5B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F4D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7A53" w:rsidRPr="00407A53" w14:paraId="70BBE784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9AD2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561D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58B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D6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F2CD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6D66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D477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5</w:t>
            </w:r>
          </w:p>
        </w:tc>
      </w:tr>
      <w:tr w:rsidR="00407A53" w:rsidRPr="00407A53" w14:paraId="4EFE9D48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B0C1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DB6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62B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3EA7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8A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B9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C7B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7A53" w:rsidRPr="00407A53" w14:paraId="09BA6568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413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ER-2 stat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C7B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0A6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30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4187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056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2CAB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7A53" w:rsidRPr="00407A53" w14:paraId="242A22D1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EC9F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HC 3+/FISH amplifica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F30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7C9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A9FD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0F6C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8B2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7C9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67</w:t>
            </w:r>
          </w:p>
        </w:tc>
      </w:tr>
      <w:tr w:rsidR="00407A53" w:rsidRPr="00407A53" w14:paraId="1B31BA46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8B9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IHC 0-2+/FISH </w:t>
            </w:r>
            <w:proofErr w:type="spellStart"/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amplification+UK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5860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4EC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7526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FDA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017B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914B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7A53" w:rsidRPr="00407A53" w14:paraId="63E60EBE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C29B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imary tumor loca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9079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357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095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68A0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BA2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904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7A53" w:rsidRPr="00407A53" w14:paraId="75BBD59E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8125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stro-</w:t>
            </w:r>
            <w:proofErr w:type="spellStart"/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esophagal</w:t>
            </w:r>
            <w:proofErr w:type="spellEnd"/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junctio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0E0E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0FF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719D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69AE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034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07E0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2</w:t>
            </w:r>
          </w:p>
        </w:tc>
      </w:tr>
      <w:tr w:rsidR="00407A53" w:rsidRPr="00407A53" w14:paraId="7599F9D9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5E9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stric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AB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9A57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72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A99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EB9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6AE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7A53" w:rsidRPr="00407A53" w14:paraId="1A94C325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F577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umor Metastasi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A4FC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075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DD3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5DF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8C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7F8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7A53" w:rsidRPr="00407A53" w14:paraId="64E55DDE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3456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enchyma org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B58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30FE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38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08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AF5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EB0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1</w:t>
            </w:r>
          </w:p>
        </w:tc>
      </w:tr>
      <w:tr w:rsidR="00407A53" w:rsidRPr="00407A53" w14:paraId="2F1A6EE6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F5E0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n-parenchyma orga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F40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0206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8FF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D9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3DC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511C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7A53" w:rsidRPr="00407A53" w14:paraId="79D9389A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2B39" w14:textId="01BA063D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XCL13 expressio</w:t>
            </w:r>
            <w:r w:rsidRPr="00407A5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FFE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A54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C56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E86A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F4B0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D70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7A53" w:rsidRPr="00407A53" w14:paraId="11DA5E4F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5EF6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D65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7D2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4E8B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＜</w:t>
            </w: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230E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B3F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E972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407A53" w:rsidRPr="00407A53" w14:paraId="1CA40DE9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B068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36A2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F2C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CD2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7ED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2697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5112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07A53" w:rsidRPr="00407A53" w14:paraId="1BCB13F5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6C8C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fficac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CF2" w14:textId="77777777" w:rsidR="00407A53" w:rsidRPr="00407A53" w:rsidRDefault="00407A53" w:rsidP="00407A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23F2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C13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8389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1FF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672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07A53" w:rsidRPr="00407A53" w14:paraId="6EEFDF0B" w14:textId="77777777" w:rsidTr="005634AE">
        <w:trPr>
          <w:gridAfter w:val="1"/>
          <w:wAfter w:w="74" w:type="dxa"/>
          <w:trHeight w:val="28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7119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+P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B6C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E34F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2092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6D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0264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E71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5</w:t>
            </w:r>
          </w:p>
        </w:tc>
      </w:tr>
      <w:tr w:rsidR="00407A53" w:rsidRPr="00407A53" w14:paraId="670BF82C" w14:textId="77777777" w:rsidTr="005634AE">
        <w:trPr>
          <w:gridAfter w:val="1"/>
          <w:wAfter w:w="74" w:type="dxa"/>
          <w:trHeight w:val="290"/>
        </w:trPr>
        <w:tc>
          <w:tcPr>
            <w:tcW w:w="4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9978" w14:textId="77777777" w:rsidR="00407A53" w:rsidRPr="00407A53" w:rsidRDefault="00407A53" w:rsidP="00407A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D+PD+UK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366F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0FC0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17E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1358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EFEAC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CEF3" w14:textId="77777777" w:rsidR="00407A53" w:rsidRPr="00407A53" w:rsidRDefault="00407A53" w:rsidP="00407A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07A5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3B8F79D0" w14:textId="77777777" w:rsidR="00ED5D30" w:rsidRDefault="00ED5D30">
      <w:pPr>
        <w:rPr>
          <w:rFonts w:hint="eastAsia"/>
        </w:rPr>
      </w:pPr>
    </w:p>
    <w:sectPr w:rsidR="00ED5D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ECCC2" w14:textId="77777777" w:rsidR="00313640" w:rsidRDefault="00313640" w:rsidP="005634AE">
      <w:pPr>
        <w:rPr>
          <w:rFonts w:hint="eastAsia"/>
        </w:rPr>
      </w:pPr>
      <w:r>
        <w:separator/>
      </w:r>
    </w:p>
  </w:endnote>
  <w:endnote w:type="continuationSeparator" w:id="0">
    <w:p w14:paraId="5303A0DD" w14:textId="77777777" w:rsidR="00313640" w:rsidRDefault="00313640" w:rsidP="005634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08167" w14:textId="77777777" w:rsidR="00DE0B8D" w:rsidRDefault="00DE0B8D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22452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A1D1AC9" w14:textId="6B694554" w:rsidR="00DE0B8D" w:rsidRPr="00E42365" w:rsidRDefault="00DE0B8D">
        <w:pPr>
          <w:pStyle w:val="a5"/>
          <w:jc w:val="center"/>
          <w:rPr>
            <w:rFonts w:ascii="Times New Roman" w:hAnsi="Times New Roman" w:cs="Times New Roman"/>
          </w:rPr>
        </w:pPr>
        <w:r w:rsidRPr="00E42365">
          <w:rPr>
            <w:rFonts w:ascii="Times New Roman" w:hAnsi="Times New Roman" w:cs="Times New Roman"/>
          </w:rPr>
          <w:fldChar w:fldCharType="begin"/>
        </w:r>
        <w:r w:rsidRPr="00E42365">
          <w:rPr>
            <w:rFonts w:ascii="Times New Roman" w:hAnsi="Times New Roman" w:cs="Times New Roman"/>
          </w:rPr>
          <w:instrText>PAGE   \* MERGEFORMAT</w:instrText>
        </w:r>
        <w:r w:rsidRPr="00E42365">
          <w:rPr>
            <w:rFonts w:ascii="Times New Roman" w:hAnsi="Times New Roman" w:cs="Times New Roman"/>
          </w:rPr>
          <w:fldChar w:fldCharType="separate"/>
        </w:r>
        <w:r w:rsidRPr="00E42365">
          <w:rPr>
            <w:rFonts w:ascii="Times New Roman" w:hAnsi="Times New Roman" w:cs="Times New Roman"/>
            <w:lang w:val="zh-CN"/>
          </w:rPr>
          <w:t>2</w:t>
        </w:r>
        <w:r w:rsidRPr="00E42365">
          <w:rPr>
            <w:rFonts w:ascii="Times New Roman" w:hAnsi="Times New Roman" w:cs="Times New Roman"/>
          </w:rPr>
          <w:fldChar w:fldCharType="end"/>
        </w:r>
      </w:p>
    </w:sdtContent>
  </w:sdt>
  <w:p w14:paraId="45A8996E" w14:textId="77777777" w:rsidR="00DE0B8D" w:rsidRDefault="00DE0B8D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25D96" w14:textId="77777777" w:rsidR="00DE0B8D" w:rsidRDefault="00DE0B8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2112C" w14:textId="77777777" w:rsidR="00313640" w:rsidRDefault="00313640" w:rsidP="005634AE">
      <w:pPr>
        <w:rPr>
          <w:rFonts w:hint="eastAsia"/>
        </w:rPr>
      </w:pPr>
      <w:r>
        <w:separator/>
      </w:r>
    </w:p>
  </w:footnote>
  <w:footnote w:type="continuationSeparator" w:id="0">
    <w:p w14:paraId="346A8778" w14:textId="77777777" w:rsidR="00313640" w:rsidRDefault="00313640" w:rsidP="005634A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61C8D" w14:textId="77777777" w:rsidR="00DE0B8D" w:rsidRDefault="00DE0B8D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847403" w14:textId="77777777" w:rsidR="00DE0B8D" w:rsidRDefault="00DE0B8D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94AE9" w14:textId="77777777" w:rsidR="00DE0B8D" w:rsidRDefault="00DE0B8D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D30"/>
    <w:rsid w:val="000E4248"/>
    <w:rsid w:val="000E6298"/>
    <w:rsid w:val="00124210"/>
    <w:rsid w:val="003022CC"/>
    <w:rsid w:val="00313640"/>
    <w:rsid w:val="003F01FC"/>
    <w:rsid w:val="00407A53"/>
    <w:rsid w:val="00410FC0"/>
    <w:rsid w:val="004300B7"/>
    <w:rsid w:val="004649AB"/>
    <w:rsid w:val="005634AE"/>
    <w:rsid w:val="00577B13"/>
    <w:rsid w:val="005C6C80"/>
    <w:rsid w:val="00635D29"/>
    <w:rsid w:val="00666C95"/>
    <w:rsid w:val="006C12C3"/>
    <w:rsid w:val="00720301"/>
    <w:rsid w:val="0079181F"/>
    <w:rsid w:val="00936849"/>
    <w:rsid w:val="00955B74"/>
    <w:rsid w:val="009802B5"/>
    <w:rsid w:val="00AE4665"/>
    <w:rsid w:val="00BC26BB"/>
    <w:rsid w:val="00BE5B1E"/>
    <w:rsid w:val="00D97CDE"/>
    <w:rsid w:val="00DA0C67"/>
    <w:rsid w:val="00DA478F"/>
    <w:rsid w:val="00DE0B8D"/>
    <w:rsid w:val="00E42365"/>
    <w:rsid w:val="00E53F1D"/>
    <w:rsid w:val="00ED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C8C808"/>
  <w15:chartTrackingRefBased/>
  <w15:docId w15:val="{A680C919-FED9-45D7-B577-E5D680A8E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3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4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4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4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0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430</Words>
  <Characters>2451</Characters>
  <Application>Microsoft Office Word</Application>
  <DocSecurity>0</DocSecurity>
  <Lines>350</Lines>
  <Paragraphs>288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 Li</dc:creator>
  <cp:keywords/>
  <dc:description/>
  <cp:lastModifiedBy>DY Li</cp:lastModifiedBy>
  <cp:revision>10</cp:revision>
  <dcterms:created xsi:type="dcterms:W3CDTF">2024-11-12T08:16:00Z</dcterms:created>
  <dcterms:modified xsi:type="dcterms:W3CDTF">2025-04-07T12:36:00Z</dcterms:modified>
</cp:coreProperties>
</file>